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5FDDD" w14:textId="7BE4CC48" w:rsidR="00C1643F" w:rsidRPr="00066B3F" w:rsidRDefault="00066B3F" w:rsidP="00B556BC">
      <w:pPr>
        <w:jc w:val="both"/>
        <w:rPr>
          <w:sz w:val="36"/>
          <w:szCs w:val="36"/>
        </w:rPr>
      </w:pPr>
      <w:r w:rsidRPr="00066B3F">
        <w:rPr>
          <w:sz w:val="36"/>
          <w:szCs w:val="36"/>
        </w:rPr>
        <w:t>Highlights</w:t>
      </w:r>
    </w:p>
    <w:p w14:paraId="04696053" w14:textId="28F16C30" w:rsidR="000466BB" w:rsidRDefault="00E23559" w:rsidP="00E23559">
      <w:pPr>
        <w:pStyle w:val="ListParagraph"/>
        <w:numPr>
          <w:ilvl w:val="0"/>
          <w:numId w:val="1"/>
        </w:numPr>
        <w:jc w:val="both"/>
      </w:pPr>
      <w:r w:rsidRPr="00E23559">
        <w:t>A comprehensive investigation into the effects of sequential drilling methodologies on damage formation in fiberglass composites, specifically focusing on varying drill diameters.</w:t>
      </w:r>
    </w:p>
    <w:p w14:paraId="50D0251C" w14:textId="42EC118F" w:rsidR="00E23559" w:rsidRDefault="00E23559" w:rsidP="00E23559">
      <w:pPr>
        <w:pStyle w:val="ListParagraph"/>
        <w:numPr>
          <w:ilvl w:val="0"/>
          <w:numId w:val="1"/>
        </w:numPr>
        <w:jc w:val="both"/>
      </w:pPr>
      <w:r w:rsidRPr="00E23559">
        <w:t>Analysis of critical machining parameters—feed rate and spindle speed—and their influence on incurred damage during the drilling process.</w:t>
      </w:r>
    </w:p>
    <w:p w14:paraId="756A614E" w14:textId="7982F98B" w:rsidR="00E23559" w:rsidRDefault="00E23559" w:rsidP="00E23559">
      <w:pPr>
        <w:pStyle w:val="ListParagraph"/>
        <w:numPr>
          <w:ilvl w:val="0"/>
          <w:numId w:val="1"/>
        </w:numPr>
        <w:jc w:val="both"/>
      </w:pPr>
      <w:r w:rsidRPr="00E23559">
        <w:t>Implementation of image processing techniques to quantify damage by analyzing hole geometry, with particular emphasis on uncut fibers and delamination at drill hole entrances and exits.</w:t>
      </w:r>
    </w:p>
    <w:p w14:paraId="30AC55B0" w14:textId="1F41AF2C" w:rsidR="00E23559" w:rsidRDefault="00E23559" w:rsidP="00E23559">
      <w:pPr>
        <w:pStyle w:val="ListParagraph"/>
        <w:numPr>
          <w:ilvl w:val="0"/>
          <w:numId w:val="1"/>
        </w:numPr>
        <w:jc w:val="both"/>
      </w:pPr>
      <w:r w:rsidRPr="00E23559">
        <w:t>Utilization of three-point bending tests (3PB) to evaluate the fracture load of drilled specimens, correlating the extent of observed damage with mechanical performance.</w:t>
      </w:r>
      <w:bookmarkStart w:id="0" w:name="_GoBack"/>
      <w:bookmarkEnd w:id="0"/>
    </w:p>
    <w:sectPr w:rsidR="00E23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BB38F1"/>
    <w:multiLevelType w:val="hybridMultilevel"/>
    <w:tmpl w:val="6ECE5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yNTcwMDM2MTY2MzNT0lEKTi0uzszPAykwqwUAGonnriwAAAA="/>
  </w:docVars>
  <w:rsids>
    <w:rsidRoot w:val="00066B3F"/>
    <w:rsid w:val="000466BB"/>
    <w:rsid w:val="00056582"/>
    <w:rsid w:val="00066B3F"/>
    <w:rsid w:val="00130560"/>
    <w:rsid w:val="0016046D"/>
    <w:rsid w:val="001C46E0"/>
    <w:rsid w:val="001E2C2D"/>
    <w:rsid w:val="00203AA7"/>
    <w:rsid w:val="002464F2"/>
    <w:rsid w:val="002A4710"/>
    <w:rsid w:val="00304942"/>
    <w:rsid w:val="003735AB"/>
    <w:rsid w:val="00416AAB"/>
    <w:rsid w:val="004C68F9"/>
    <w:rsid w:val="00581CE1"/>
    <w:rsid w:val="00744CC4"/>
    <w:rsid w:val="008E613D"/>
    <w:rsid w:val="00925A4B"/>
    <w:rsid w:val="009965BE"/>
    <w:rsid w:val="009E55FF"/>
    <w:rsid w:val="00B015D6"/>
    <w:rsid w:val="00B556BC"/>
    <w:rsid w:val="00BC12FF"/>
    <w:rsid w:val="00C1643F"/>
    <w:rsid w:val="00D510EF"/>
    <w:rsid w:val="00DD5E65"/>
    <w:rsid w:val="00E23559"/>
    <w:rsid w:val="00E32C86"/>
    <w:rsid w:val="00F40D9D"/>
    <w:rsid w:val="00F63809"/>
    <w:rsid w:val="00F7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4B280"/>
  <w15:chartTrackingRefBased/>
  <w15:docId w15:val="{32277350-23F9-46E9-88C6-A381FA3AF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B Nazanin"/>
        <w:color w:val="231F20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B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5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 </cp:lastModifiedBy>
  <cp:revision>12</cp:revision>
  <dcterms:created xsi:type="dcterms:W3CDTF">2023-12-05T13:36:00Z</dcterms:created>
  <dcterms:modified xsi:type="dcterms:W3CDTF">2025-04-23T14:15:00Z</dcterms:modified>
</cp:coreProperties>
</file>